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szCs w:val="21"/>
        </w:rPr>
        <w:t xml:space="preserve">S1 Table. Hard data on geometries for TCF </w:t>
      </w:r>
      <w:r>
        <w:rPr>
          <w:b/>
          <w:kern w:val="0"/>
          <w:szCs w:val="21"/>
        </w:rPr>
        <w:t>obtained at the B3LYP/6-311+G(d,p) level</w:t>
      </w:r>
      <w:r>
        <w:rPr>
          <w:b/>
          <w:szCs w:val="21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enter Number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omic Number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omic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ype</w:t>
            </w:r>
          </w:p>
        </w:tc>
        <w:tc>
          <w:tcPr>
            <w:tcW w:w="426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ordinates (Angstroms)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284624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464635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991515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53609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4377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782192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2677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1757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83208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5366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75475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421260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47745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0348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11851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84825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93554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815005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7272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92709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00459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4434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5365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01187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5680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8744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198918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2941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11249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73620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44067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1885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906929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73752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8287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51334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13949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19138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606944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6758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19735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515307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61863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87111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36659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03080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69419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505212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2914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1538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82546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6224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41768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30425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0211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52050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.189576</w:t>
            </w:r>
          </w:p>
        </w:tc>
      </w:tr>
      <w:tr>
        <w:trPr/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07828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2.210638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32476</w:t>
            </w:r>
          </w:p>
        </w:tc>
      </w:tr>
    </w:tbl>
    <w:p>
      <w:pPr>
        <w:pStyle w:val="Normal"/>
        <w:autoSpaceDE w:val="false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02:29:00Z</dcterms:created>
  <dc:creator>user</dc:creator>
  <dc:description/>
  <cp:keywords/>
  <dc:language>en-US</dc:language>
  <cp:lastModifiedBy>user</cp:lastModifiedBy>
  <dcterms:modified xsi:type="dcterms:W3CDTF">2015-01-22T05:35:00Z</dcterms:modified>
  <cp:revision>9</cp:revision>
  <dc:subject/>
  <dc:title>S 1 Table</dc:title>
</cp:coreProperties>
</file>